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EAA" w:rsidRDefault="00D33EAA" w:rsidP="00D33EAA">
      <w:r>
        <w:t xml:space="preserve">Table S3: The number of synonymous versus non-synonymous exchanges in coding portions of the mitochondrial genome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709"/>
        <w:gridCol w:w="1559"/>
        <w:gridCol w:w="2348"/>
        <w:gridCol w:w="2063"/>
      </w:tblGrid>
      <w:tr w:rsidR="00D33EAA" w:rsidRPr="008F4B70" w:rsidTr="006A24D0">
        <w:tc>
          <w:tcPr>
            <w:tcW w:w="1384" w:type="dxa"/>
          </w:tcPr>
          <w:p w:rsidR="00D33EAA" w:rsidRPr="008F4B70" w:rsidRDefault="00D33EAA" w:rsidP="006A24D0">
            <w:r w:rsidRPr="008F4B70">
              <w:t>genic SNPs</w:t>
            </w:r>
          </w:p>
        </w:tc>
        <w:tc>
          <w:tcPr>
            <w:tcW w:w="1559" w:type="dxa"/>
          </w:tcPr>
          <w:p w:rsidR="00D33EAA" w:rsidRPr="008F4B70" w:rsidRDefault="00D33EAA" w:rsidP="006A24D0"/>
        </w:tc>
        <w:tc>
          <w:tcPr>
            <w:tcW w:w="709" w:type="dxa"/>
          </w:tcPr>
          <w:p w:rsidR="00D33EAA" w:rsidRPr="008F4B70" w:rsidRDefault="00D33EAA" w:rsidP="006A24D0">
            <w:r w:rsidRPr="008F4B70">
              <w:t>All</w:t>
            </w:r>
          </w:p>
        </w:tc>
        <w:tc>
          <w:tcPr>
            <w:tcW w:w="1559" w:type="dxa"/>
          </w:tcPr>
          <w:p w:rsidR="00D33EAA" w:rsidRPr="008F4B70" w:rsidRDefault="00D33EAA" w:rsidP="006A24D0">
            <w:r w:rsidRPr="008F4B70">
              <w:t>synonymous</w:t>
            </w:r>
          </w:p>
        </w:tc>
        <w:tc>
          <w:tcPr>
            <w:tcW w:w="2348" w:type="dxa"/>
          </w:tcPr>
          <w:p w:rsidR="00D33EAA" w:rsidRPr="008F4B70" w:rsidRDefault="00D33EAA" w:rsidP="006A24D0">
            <w:r w:rsidRPr="008F4B70">
              <w:t>non-synonymous</w:t>
            </w:r>
          </w:p>
        </w:tc>
        <w:tc>
          <w:tcPr>
            <w:tcW w:w="2063" w:type="dxa"/>
          </w:tcPr>
          <w:p w:rsidR="00D33EAA" w:rsidRPr="008F4B70" w:rsidRDefault="00D33EAA" w:rsidP="006A24D0">
            <w:r>
              <w:t>Proportion (</w:t>
            </w:r>
            <w:proofErr w:type="spellStart"/>
            <w:r>
              <w:t>dN</w:t>
            </w:r>
            <w:proofErr w:type="spellEnd"/>
            <w:r>
              <w:t>/</w:t>
            </w:r>
            <w:proofErr w:type="spellStart"/>
            <w:r>
              <w:t>dS</w:t>
            </w:r>
            <w:proofErr w:type="spellEnd"/>
            <w:r>
              <w:t>)</w:t>
            </w:r>
          </w:p>
        </w:tc>
      </w:tr>
      <w:tr w:rsidR="00D33EAA" w:rsidRPr="008F4B70" w:rsidTr="006A24D0">
        <w:tc>
          <w:tcPr>
            <w:tcW w:w="1384" w:type="dxa"/>
          </w:tcPr>
          <w:p w:rsidR="00D33EAA" w:rsidRPr="008F4B70" w:rsidRDefault="00D33EAA" w:rsidP="006A24D0"/>
        </w:tc>
        <w:tc>
          <w:tcPr>
            <w:tcW w:w="1559" w:type="dxa"/>
          </w:tcPr>
          <w:p w:rsidR="00D33EAA" w:rsidRPr="008F4B70" w:rsidRDefault="00D33EAA" w:rsidP="006A24D0">
            <w:r w:rsidRPr="008F4B70">
              <w:t>1st position</w:t>
            </w:r>
          </w:p>
        </w:tc>
        <w:tc>
          <w:tcPr>
            <w:tcW w:w="709" w:type="dxa"/>
          </w:tcPr>
          <w:p w:rsidR="00D33EAA" w:rsidRPr="008F4B70" w:rsidRDefault="00D33EAA" w:rsidP="006A24D0">
            <w:r w:rsidRPr="008F4B70">
              <w:t>33</w:t>
            </w:r>
          </w:p>
        </w:tc>
        <w:tc>
          <w:tcPr>
            <w:tcW w:w="1559" w:type="dxa"/>
          </w:tcPr>
          <w:p w:rsidR="00D33EAA" w:rsidRPr="008F4B70" w:rsidRDefault="00D33EAA" w:rsidP="006A24D0">
            <w:r w:rsidRPr="008F4B70">
              <w:t>15</w:t>
            </w:r>
          </w:p>
        </w:tc>
        <w:tc>
          <w:tcPr>
            <w:tcW w:w="2348" w:type="dxa"/>
          </w:tcPr>
          <w:p w:rsidR="00D33EAA" w:rsidRPr="008F4B70" w:rsidRDefault="00D33EAA" w:rsidP="006A24D0">
            <w:r w:rsidRPr="008F4B70">
              <w:t>18</w:t>
            </w:r>
          </w:p>
        </w:tc>
        <w:tc>
          <w:tcPr>
            <w:tcW w:w="2063" w:type="dxa"/>
          </w:tcPr>
          <w:p w:rsidR="00D33EAA" w:rsidRPr="008F4B70" w:rsidRDefault="00D33EAA" w:rsidP="006A24D0">
            <w:r>
              <w:t>1.2</w:t>
            </w:r>
          </w:p>
        </w:tc>
      </w:tr>
      <w:tr w:rsidR="00D33EAA" w:rsidRPr="008F4B70" w:rsidTr="006A24D0">
        <w:tc>
          <w:tcPr>
            <w:tcW w:w="1384" w:type="dxa"/>
          </w:tcPr>
          <w:p w:rsidR="00D33EAA" w:rsidRPr="008F4B70" w:rsidRDefault="00D33EAA" w:rsidP="006A24D0"/>
        </w:tc>
        <w:tc>
          <w:tcPr>
            <w:tcW w:w="1559" w:type="dxa"/>
          </w:tcPr>
          <w:p w:rsidR="00D33EAA" w:rsidRPr="008F4B70" w:rsidRDefault="00D33EAA" w:rsidP="006A24D0">
            <w:r w:rsidRPr="008F4B70">
              <w:t>2nd position</w:t>
            </w:r>
          </w:p>
        </w:tc>
        <w:tc>
          <w:tcPr>
            <w:tcW w:w="709" w:type="dxa"/>
          </w:tcPr>
          <w:p w:rsidR="00D33EAA" w:rsidRPr="008F4B70" w:rsidRDefault="00D33EAA" w:rsidP="006A24D0">
            <w:r w:rsidRPr="008F4B70">
              <w:t>14</w:t>
            </w:r>
          </w:p>
        </w:tc>
        <w:tc>
          <w:tcPr>
            <w:tcW w:w="1559" w:type="dxa"/>
          </w:tcPr>
          <w:p w:rsidR="00D33EAA" w:rsidRPr="008F4B70" w:rsidRDefault="00D33EAA" w:rsidP="006A24D0">
            <w:r w:rsidRPr="008F4B70">
              <w:t>0</w:t>
            </w:r>
          </w:p>
        </w:tc>
        <w:tc>
          <w:tcPr>
            <w:tcW w:w="2348" w:type="dxa"/>
          </w:tcPr>
          <w:p w:rsidR="00D33EAA" w:rsidRPr="008F4B70" w:rsidRDefault="00D33EAA" w:rsidP="006A24D0">
            <w:r w:rsidRPr="008F4B70">
              <w:t>14</w:t>
            </w:r>
          </w:p>
        </w:tc>
        <w:tc>
          <w:tcPr>
            <w:tcW w:w="2063" w:type="dxa"/>
          </w:tcPr>
          <w:p w:rsidR="00D33EAA" w:rsidRPr="008F4B70" w:rsidRDefault="00D33EAA" w:rsidP="006A24D0">
            <w:proofErr w:type="spellStart"/>
            <w:r>
              <w:t>na</w:t>
            </w:r>
            <w:proofErr w:type="spellEnd"/>
          </w:p>
        </w:tc>
      </w:tr>
      <w:tr w:rsidR="00D33EAA" w:rsidRPr="008F4B70" w:rsidTr="006A24D0">
        <w:tc>
          <w:tcPr>
            <w:tcW w:w="1384" w:type="dxa"/>
          </w:tcPr>
          <w:p w:rsidR="00D33EAA" w:rsidRPr="008F4B70" w:rsidRDefault="00D33EAA" w:rsidP="006A24D0"/>
        </w:tc>
        <w:tc>
          <w:tcPr>
            <w:tcW w:w="1559" w:type="dxa"/>
          </w:tcPr>
          <w:p w:rsidR="00D33EAA" w:rsidRPr="008F4B70" w:rsidRDefault="00D33EAA" w:rsidP="006A24D0">
            <w:r w:rsidRPr="008F4B70">
              <w:t>3rd position</w:t>
            </w:r>
          </w:p>
        </w:tc>
        <w:tc>
          <w:tcPr>
            <w:tcW w:w="709" w:type="dxa"/>
          </w:tcPr>
          <w:p w:rsidR="00D33EAA" w:rsidRPr="008F4B70" w:rsidRDefault="00D33EAA" w:rsidP="006A24D0">
            <w:r w:rsidRPr="008F4B70">
              <w:t>111</w:t>
            </w:r>
          </w:p>
        </w:tc>
        <w:tc>
          <w:tcPr>
            <w:tcW w:w="1559" w:type="dxa"/>
          </w:tcPr>
          <w:p w:rsidR="00D33EAA" w:rsidRPr="008F4B70" w:rsidRDefault="00D33EAA" w:rsidP="006A24D0">
            <w:r w:rsidRPr="008F4B70">
              <w:t>111</w:t>
            </w:r>
          </w:p>
        </w:tc>
        <w:tc>
          <w:tcPr>
            <w:tcW w:w="2348" w:type="dxa"/>
          </w:tcPr>
          <w:p w:rsidR="00D33EAA" w:rsidRPr="008F4B70" w:rsidRDefault="00D33EAA" w:rsidP="006A24D0">
            <w:r w:rsidRPr="008F4B70">
              <w:t>0</w:t>
            </w:r>
          </w:p>
        </w:tc>
        <w:tc>
          <w:tcPr>
            <w:tcW w:w="2063" w:type="dxa"/>
          </w:tcPr>
          <w:p w:rsidR="00D33EAA" w:rsidRPr="008F4B70" w:rsidRDefault="00D33EAA" w:rsidP="006A24D0">
            <w:r>
              <w:t>0</w:t>
            </w:r>
          </w:p>
        </w:tc>
      </w:tr>
      <w:tr w:rsidR="00D33EAA" w:rsidTr="006A24D0">
        <w:tc>
          <w:tcPr>
            <w:tcW w:w="1384" w:type="dxa"/>
          </w:tcPr>
          <w:p w:rsidR="00D33EAA" w:rsidRPr="008F4B70" w:rsidRDefault="00D33EAA" w:rsidP="006A24D0"/>
        </w:tc>
        <w:tc>
          <w:tcPr>
            <w:tcW w:w="1559" w:type="dxa"/>
          </w:tcPr>
          <w:p w:rsidR="00D33EAA" w:rsidRPr="008F4B70" w:rsidRDefault="00D33EAA" w:rsidP="006A24D0">
            <w:r w:rsidRPr="008F4B70">
              <w:t xml:space="preserve">All </w:t>
            </w:r>
          </w:p>
        </w:tc>
        <w:tc>
          <w:tcPr>
            <w:tcW w:w="709" w:type="dxa"/>
          </w:tcPr>
          <w:p w:rsidR="00D33EAA" w:rsidRPr="008F4B70" w:rsidRDefault="00D33EAA" w:rsidP="006A24D0">
            <w:r w:rsidRPr="008F4B70">
              <w:t>158</w:t>
            </w:r>
          </w:p>
        </w:tc>
        <w:tc>
          <w:tcPr>
            <w:tcW w:w="1559" w:type="dxa"/>
          </w:tcPr>
          <w:p w:rsidR="00D33EAA" w:rsidRPr="008F4B70" w:rsidRDefault="00D33EAA" w:rsidP="006A24D0">
            <w:r w:rsidRPr="008F4B70">
              <w:t>126</w:t>
            </w:r>
          </w:p>
        </w:tc>
        <w:tc>
          <w:tcPr>
            <w:tcW w:w="2348" w:type="dxa"/>
          </w:tcPr>
          <w:p w:rsidR="00D33EAA" w:rsidRDefault="00D33EAA" w:rsidP="006A24D0">
            <w:r w:rsidRPr="008F4B70">
              <w:t>32</w:t>
            </w:r>
          </w:p>
        </w:tc>
        <w:tc>
          <w:tcPr>
            <w:tcW w:w="2063" w:type="dxa"/>
          </w:tcPr>
          <w:p w:rsidR="00D33EAA" w:rsidRPr="008F4B70" w:rsidRDefault="00D33EAA" w:rsidP="006A24D0">
            <w:r>
              <w:t>0.25</w:t>
            </w:r>
          </w:p>
        </w:tc>
      </w:tr>
    </w:tbl>
    <w:p w:rsidR="00D33EAA" w:rsidRDefault="00D33EAA" w:rsidP="00D33EAA">
      <w:r>
        <w:t>*</w:t>
      </w:r>
      <w:r w:rsidRPr="008F4B70">
        <w:t xml:space="preserve">1SNP </w:t>
      </w:r>
      <w:r>
        <w:t xml:space="preserve">is </w:t>
      </w:r>
      <w:r w:rsidRPr="008F4B70">
        <w:t>pot</w:t>
      </w:r>
      <w:r>
        <w:t>entially a sequencing error and was not included</w:t>
      </w:r>
    </w:p>
    <w:p w:rsidR="00FD3A70" w:rsidRDefault="00D33EAA" w:rsidP="00D33EAA">
      <w:r>
        <w:t xml:space="preserve">We found that 2.7 % of </w:t>
      </w:r>
      <w:proofErr w:type="spellStart"/>
      <w:r>
        <w:t>intergenic</w:t>
      </w:r>
      <w:proofErr w:type="spellEnd"/>
      <w:r>
        <w:t xml:space="preserve"> and 1.18 % of genic sites </w:t>
      </w:r>
      <w:proofErr w:type="gramStart"/>
      <w:r>
        <w:t>were</w:t>
      </w:r>
      <w:proofErr w:type="gramEnd"/>
      <w:r>
        <w:t xml:space="preserve"> polymorphic, respectively. The coding SNPs showed a ratio of 1:4 concerning </w:t>
      </w:r>
      <w:r>
        <w:t>n</w:t>
      </w:r>
      <w:r>
        <w:t>on</w:t>
      </w:r>
      <w:r>
        <w:t>-</w:t>
      </w:r>
      <w:r>
        <w:t>synonymous to synonymous SNPs</w:t>
      </w:r>
      <w:r>
        <w:t>.</w:t>
      </w:r>
      <w:bookmarkStart w:id="0" w:name="_GoBack"/>
      <w:bookmarkEnd w:id="0"/>
    </w:p>
    <w:sectPr w:rsidR="00FD3A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AA"/>
    <w:rsid w:val="000C3EBE"/>
    <w:rsid w:val="00997589"/>
    <w:rsid w:val="00D3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3EAA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3EAA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3EAA"/>
    <w:rPr>
      <w:rFonts w:ascii="Arial" w:hAnsi="Arial" w:cs="Arial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3EAA"/>
    <w:pPr>
      <w:spacing w:after="0" w:line="240" w:lineRule="auto"/>
    </w:pPr>
    <w:rPr>
      <w:rFonts w:ascii="Arial" w:hAnsi="Arial" w:cs="Arial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</dc:creator>
  <cp:lastModifiedBy>Gernot</cp:lastModifiedBy>
  <cp:revision>1</cp:revision>
  <dcterms:created xsi:type="dcterms:W3CDTF">2013-11-08T09:36:00Z</dcterms:created>
  <dcterms:modified xsi:type="dcterms:W3CDTF">2013-11-08T09:36:00Z</dcterms:modified>
</cp:coreProperties>
</file>